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1EEEB" w14:textId="41DEF558" w:rsidR="00A869F8" w:rsidRPr="003936AB" w:rsidRDefault="00A869F8" w:rsidP="00A869F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lang w:eastAsia="sv-SE"/>
        </w:rPr>
      </w:pPr>
      <w:r w:rsidRPr="003936AB">
        <w:rPr>
          <w:rFonts w:ascii="Times New Roman" w:eastAsia="Times New Roman" w:hAnsi="Times New Roman" w:cs="Times New Roman"/>
          <w:b/>
          <w:bCs/>
          <w:lang w:eastAsia="sv-SE"/>
        </w:rPr>
        <w:t>Warm welcome to the interview about person-centered suicide-preventive care.</w:t>
      </w:r>
    </w:p>
    <w:p w14:paraId="710B802B" w14:textId="42DC2823" w:rsidR="00A869F8" w:rsidRPr="003936AB" w:rsidRDefault="00A869F8" w:rsidP="00A869F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b/>
          <w:bCs/>
          <w:lang w:eastAsia="sv-SE"/>
        </w:rPr>
        <w:t>Checklist</w:t>
      </w:r>
      <w:r w:rsidR="0016550E" w:rsidRPr="003936AB">
        <w:rPr>
          <w:rFonts w:ascii="Times New Roman" w:eastAsia="Times New Roman" w:hAnsi="Times New Roman" w:cs="Times New Roman"/>
          <w:b/>
          <w:bCs/>
          <w:lang w:eastAsia="sv-SE"/>
        </w:rPr>
        <w:t>:</w:t>
      </w:r>
    </w:p>
    <w:p w14:paraId="5A0785C9" w14:textId="6263098F" w:rsidR="00A869F8" w:rsidRPr="003936AB" w:rsidRDefault="00A10C1B" w:rsidP="00A869F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Introduction</w:t>
      </w:r>
      <w:r w:rsidR="00A869F8" w:rsidRPr="003936AB">
        <w:rPr>
          <w:rFonts w:ascii="Times New Roman" w:eastAsia="Times New Roman" w:hAnsi="Times New Roman" w:cs="Times New Roman"/>
          <w:lang w:eastAsia="sv-SE"/>
        </w:rPr>
        <w:t>.</w:t>
      </w:r>
    </w:p>
    <w:p w14:paraId="6DA456BE" w14:textId="77777777" w:rsidR="00A869F8" w:rsidRPr="003936AB" w:rsidRDefault="00A869F8" w:rsidP="00A869F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Please turn off your phones.</w:t>
      </w:r>
    </w:p>
    <w:p w14:paraId="54A0B859" w14:textId="5963CC28" w:rsidR="00A869F8" w:rsidRPr="003936AB" w:rsidRDefault="00A869F8" w:rsidP="00A869F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Are consent forms </w:t>
      </w:r>
      <w:r w:rsidR="0016550E" w:rsidRPr="003936AB">
        <w:rPr>
          <w:rFonts w:ascii="Times New Roman" w:eastAsia="Times New Roman" w:hAnsi="Times New Roman" w:cs="Times New Roman"/>
          <w:lang w:eastAsia="sv-SE"/>
        </w:rPr>
        <w:t>completed?</w:t>
      </w:r>
    </w:p>
    <w:p w14:paraId="34CD1BF4" w14:textId="58D23313" w:rsidR="00A869F8" w:rsidRPr="003936AB" w:rsidRDefault="00A869F8" w:rsidP="00A869F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Has the demographic profile survey been submitted? </w:t>
      </w:r>
    </w:p>
    <w:p w14:paraId="3BB62F84" w14:textId="6CEE316A" w:rsidR="00A869F8" w:rsidRPr="003936AB" w:rsidRDefault="00A869F8" w:rsidP="00A869F8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b/>
          <w:bCs/>
          <w:lang w:eastAsia="sv-SE"/>
        </w:rPr>
        <w:t>Read aloud: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The conversation will last approximately 60 minutes. There are some prepared topics, but </w:t>
      </w:r>
      <w:r w:rsidR="00FB153E" w:rsidRPr="003936AB">
        <w:rPr>
          <w:rFonts w:ascii="Times New Roman" w:eastAsia="Times New Roman" w:hAnsi="Times New Roman" w:cs="Times New Roman"/>
          <w:lang w:eastAsia="sv-SE"/>
        </w:rPr>
        <w:t>I</w:t>
      </w:r>
      <w:r w:rsidR="00ED0066" w:rsidRPr="003936AB">
        <w:rPr>
          <w:rFonts w:ascii="Times New Roman" w:eastAsia="Times New Roman" w:hAnsi="Times New Roman" w:cs="Times New Roman"/>
          <w:lang w:eastAsia="sv-SE"/>
        </w:rPr>
        <w:t xml:space="preserve"> encourage you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to feel free to speak openly. Before we begin, I’d like to ask a few standard questions:</w:t>
      </w:r>
    </w:p>
    <w:p w14:paraId="5749A68E" w14:textId="77777777" w:rsidR="00A869F8" w:rsidRPr="003936AB" w:rsidRDefault="00A869F8" w:rsidP="00A869F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Are you seated in a way that allows you to speak without fear that someone else might overhear what you're saying?</w:t>
      </w:r>
    </w:p>
    <w:p w14:paraId="3F8779FD" w14:textId="77777777" w:rsidR="00A869F8" w:rsidRPr="003936AB" w:rsidRDefault="00A869F8" w:rsidP="00A869F8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Is the sound on your phone turned off?</w:t>
      </w:r>
    </w:p>
    <w:p w14:paraId="7A459891" w14:textId="77777777" w:rsidR="008135B1" w:rsidRPr="003936AB" w:rsidRDefault="00A869F8" w:rsidP="008135B1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Do you have any questions about the study, its purpose, or its implementation?</w:t>
      </w:r>
    </w:p>
    <w:p w14:paraId="08C512DB" w14:textId="0CCF8095" w:rsidR="00ED6CD5" w:rsidRPr="003936AB" w:rsidRDefault="00B73E5C" w:rsidP="00ED6CD5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After the interview, there will be more time to talk if you need it. </w:t>
      </w:r>
      <w:r w:rsidR="00ED6CD5" w:rsidRPr="003936AB">
        <w:rPr>
          <w:rFonts w:ascii="Times New Roman" w:eastAsia="Times New Roman" w:hAnsi="Times New Roman" w:cs="Times New Roman"/>
          <w:lang w:eastAsia="sv-SE"/>
        </w:rPr>
        <w:t>Please let me know if you have any questions, need support or wish to schedule an extra meeting with me.</w:t>
      </w:r>
    </w:p>
    <w:p w14:paraId="5B9E3EFB" w14:textId="7E4AA691" w:rsidR="008135B1" w:rsidRPr="003936AB" w:rsidRDefault="0029409F" w:rsidP="008135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b/>
          <w:bCs/>
          <w:lang w:eastAsia="sv-SE"/>
        </w:rPr>
        <w:t>Read aloud: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</w:t>
      </w:r>
      <w:r w:rsidR="008135B1" w:rsidRPr="003936AB">
        <w:rPr>
          <w:rFonts w:ascii="Times New Roman" w:eastAsia="Times New Roman" w:hAnsi="Times New Roman" w:cs="Times New Roman"/>
          <w:lang w:eastAsia="sv-SE"/>
        </w:rPr>
        <w:t xml:space="preserve">I will </w:t>
      </w:r>
      <w:r w:rsidR="000C4AB7" w:rsidRPr="003936AB">
        <w:rPr>
          <w:rFonts w:ascii="Times New Roman" w:eastAsia="Times New Roman" w:hAnsi="Times New Roman" w:cs="Times New Roman"/>
          <w:lang w:eastAsia="sv-SE"/>
        </w:rPr>
        <w:t xml:space="preserve">now </w:t>
      </w:r>
      <w:r w:rsidR="008135B1" w:rsidRPr="003936AB">
        <w:rPr>
          <w:rFonts w:ascii="Times New Roman" w:eastAsia="Times New Roman" w:hAnsi="Times New Roman" w:cs="Times New Roman"/>
          <w:lang w:eastAsia="sv-SE"/>
        </w:rPr>
        <w:t>start the recording:</w:t>
      </w:r>
    </w:p>
    <w:p w14:paraId="245D760D" w14:textId="65287570" w:rsidR="003A741C" w:rsidRPr="003936AB" w:rsidRDefault="003A741C" w:rsidP="003A741C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Date</w:t>
      </w:r>
      <w:r w:rsidR="0072152C" w:rsidRPr="003936AB">
        <w:rPr>
          <w:rFonts w:ascii="Times New Roman" w:eastAsia="Times New Roman" w:hAnsi="Times New Roman" w:cs="Times New Roman"/>
          <w:lang w:eastAsia="sv-SE"/>
        </w:rPr>
        <w:t>.</w:t>
      </w:r>
    </w:p>
    <w:p w14:paraId="308688B2" w14:textId="5C2E489D" w:rsidR="003A741C" w:rsidRPr="003936AB" w:rsidRDefault="003A741C" w:rsidP="003A741C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Number of participants</w:t>
      </w:r>
      <w:r w:rsidR="0072152C" w:rsidRPr="003936AB">
        <w:rPr>
          <w:rFonts w:ascii="Times New Roman" w:eastAsia="Times New Roman" w:hAnsi="Times New Roman" w:cs="Times New Roman"/>
          <w:lang w:eastAsia="sv-SE"/>
        </w:rPr>
        <w:t>.</w:t>
      </w:r>
    </w:p>
    <w:p w14:paraId="3436E271" w14:textId="76A4A3B2" w:rsidR="003A741C" w:rsidRPr="003936AB" w:rsidRDefault="003A741C" w:rsidP="003A741C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Number of interviewers</w:t>
      </w:r>
      <w:r w:rsidR="0072152C" w:rsidRPr="003936AB">
        <w:rPr>
          <w:rFonts w:ascii="Times New Roman" w:eastAsia="Times New Roman" w:hAnsi="Times New Roman" w:cs="Times New Roman"/>
          <w:lang w:eastAsia="sv-SE"/>
        </w:rPr>
        <w:t>.</w:t>
      </w:r>
    </w:p>
    <w:p w14:paraId="56FFF09D" w14:textId="27805C8D" w:rsidR="003A741C" w:rsidRPr="003936AB" w:rsidRDefault="003A741C" w:rsidP="008135B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I have </w:t>
      </w:r>
      <w:r w:rsidR="005A2019" w:rsidRPr="003936AB">
        <w:rPr>
          <w:rFonts w:ascii="Times New Roman" w:eastAsia="Times New Roman" w:hAnsi="Times New Roman" w:cs="Times New Roman"/>
          <w:lang w:eastAsia="sv-SE"/>
        </w:rPr>
        <w:t>repeated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the information provided in the participant information sheet. Participation in the study is voluntary, and you may withdraw at any time without </w:t>
      </w:r>
      <w:r w:rsidR="00776D33" w:rsidRPr="003936AB">
        <w:rPr>
          <w:rFonts w:ascii="Times New Roman" w:eastAsia="Times New Roman" w:hAnsi="Times New Roman" w:cs="Times New Roman"/>
          <w:lang w:eastAsia="sv-SE"/>
        </w:rPr>
        <w:t>providing a reason</w:t>
      </w:r>
      <w:r w:rsidRPr="003936AB">
        <w:rPr>
          <w:rFonts w:ascii="Times New Roman" w:eastAsia="Times New Roman" w:hAnsi="Times New Roman" w:cs="Times New Roman"/>
          <w:lang w:eastAsia="sv-SE"/>
        </w:rPr>
        <w:t>. Before we begin the interview, I would like to ask if you consent to participate in the study.</w:t>
      </w:r>
    </w:p>
    <w:p w14:paraId="74A44FBE" w14:textId="77777777" w:rsidR="00A869F8" w:rsidRPr="003936AB" w:rsidRDefault="00A869F8" w:rsidP="00A869F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b/>
          <w:bCs/>
          <w:lang w:eastAsia="sv-SE"/>
        </w:rPr>
        <w:t>Questions:</w:t>
      </w:r>
    </w:p>
    <w:p w14:paraId="5E941273" w14:textId="6A51529B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The </w:t>
      </w:r>
      <w:r w:rsidR="00536990" w:rsidRPr="003936AB">
        <w:rPr>
          <w:rFonts w:ascii="Times New Roman" w:eastAsia="Times New Roman" w:hAnsi="Times New Roman" w:cs="Times New Roman"/>
          <w:lang w:eastAsia="sv-SE"/>
        </w:rPr>
        <w:t>focus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of this study is "</w:t>
      </w:r>
      <w:r w:rsidR="00EF7D07" w:rsidRPr="003936AB">
        <w:rPr>
          <w:rFonts w:ascii="Times New Roman" w:eastAsia="Times New Roman" w:hAnsi="Times New Roman" w:cs="Times New Roman"/>
          <w:lang w:eastAsia="sv-SE"/>
        </w:rPr>
        <w:t>person-centered</w:t>
      </w:r>
      <w:r w:rsidR="00C761A6" w:rsidRPr="003936AB">
        <w:rPr>
          <w:rFonts w:ascii="Times New Roman" w:eastAsia="Times New Roman" w:hAnsi="Times New Roman" w:cs="Times New Roman"/>
          <w:lang w:eastAsia="sv-SE"/>
        </w:rPr>
        <w:t xml:space="preserve"> care/</w:t>
      </w:r>
      <w:r w:rsidRPr="003936AB">
        <w:rPr>
          <w:rFonts w:ascii="Times New Roman" w:eastAsia="Times New Roman" w:hAnsi="Times New Roman" w:cs="Times New Roman"/>
          <w:lang w:eastAsia="sv-SE"/>
        </w:rPr>
        <w:t>co-creation of care." What does this concept mean to you?</w:t>
      </w:r>
    </w:p>
    <w:p w14:paraId="7194AB4D" w14:textId="390CCFDF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In what ways would you like to be involved in your own suicide</w:t>
      </w:r>
      <w:r w:rsidR="006A6674" w:rsidRPr="003936AB">
        <w:rPr>
          <w:rFonts w:ascii="Times New Roman" w:eastAsia="Times New Roman" w:hAnsi="Times New Roman" w:cs="Times New Roman"/>
          <w:lang w:eastAsia="sv-SE"/>
        </w:rPr>
        <w:t xml:space="preserve"> </w:t>
      </w:r>
      <w:r w:rsidR="00157064" w:rsidRPr="003936AB">
        <w:rPr>
          <w:rFonts w:ascii="Times New Roman" w:eastAsia="Times New Roman" w:hAnsi="Times New Roman" w:cs="Times New Roman"/>
          <w:lang w:eastAsia="sv-SE"/>
        </w:rPr>
        <w:t>preventive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care?</w:t>
      </w:r>
    </w:p>
    <w:p w14:paraId="6F7CADE5" w14:textId="6F75E5DC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What do you believe is the role of </w:t>
      </w:r>
      <w:r w:rsidR="001C5348" w:rsidRPr="003936AB">
        <w:rPr>
          <w:rFonts w:ascii="Times New Roman" w:eastAsia="Times New Roman" w:hAnsi="Times New Roman" w:cs="Times New Roman"/>
          <w:lang w:eastAsia="sv-SE"/>
        </w:rPr>
        <w:t xml:space="preserve">the </w:t>
      </w:r>
      <w:r w:rsidRPr="003936AB">
        <w:rPr>
          <w:rFonts w:ascii="Times New Roman" w:eastAsia="Times New Roman" w:hAnsi="Times New Roman" w:cs="Times New Roman"/>
          <w:lang w:eastAsia="sv-SE"/>
        </w:rPr>
        <w:t>healthcare</w:t>
      </w:r>
      <w:r w:rsidR="001C5348" w:rsidRPr="003936AB">
        <w:rPr>
          <w:rFonts w:ascii="Times New Roman" w:eastAsia="Times New Roman" w:hAnsi="Times New Roman" w:cs="Times New Roman"/>
          <w:lang w:eastAsia="sv-SE"/>
        </w:rPr>
        <w:t xml:space="preserve"> professionals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in the care process?</w:t>
      </w:r>
    </w:p>
    <w:p w14:paraId="1D280D06" w14:textId="7331E355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 xml:space="preserve">Based on the care you have received, what has been most helpful to you during times </w:t>
      </w:r>
      <w:r w:rsidR="002A05C2" w:rsidRPr="003936AB">
        <w:rPr>
          <w:rFonts w:ascii="Times New Roman" w:eastAsia="Times New Roman" w:hAnsi="Times New Roman" w:cs="Times New Roman"/>
          <w:lang w:eastAsia="sv-SE"/>
        </w:rPr>
        <w:t>of suicidal crises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? You are also welcome to reflect on what </w:t>
      </w:r>
      <w:r w:rsidRPr="003936AB">
        <w:rPr>
          <w:rFonts w:ascii="Times New Roman" w:eastAsia="Times New Roman" w:hAnsi="Times New Roman" w:cs="Times New Roman"/>
          <w:i/>
          <w:iCs/>
          <w:lang w:eastAsia="sv-SE"/>
        </w:rPr>
        <w:t>could have</w:t>
      </w:r>
      <w:r w:rsidRPr="003936AB">
        <w:rPr>
          <w:rFonts w:ascii="Times New Roman" w:eastAsia="Times New Roman" w:hAnsi="Times New Roman" w:cs="Times New Roman"/>
          <w:lang w:eastAsia="sv-SE"/>
        </w:rPr>
        <w:t xml:space="preserve"> been helpful.</w:t>
      </w:r>
    </w:p>
    <w:p w14:paraId="24886923" w14:textId="4A28EDD5" w:rsidR="00A869F8" w:rsidRPr="003936AB" w:rsidRDefault="00804BA4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Previous research has</w:t>
      </w:r>
      <w:r w:rsidR="00A869F8" w:rsidRPr="003936AB">
        <w:rPr>
          <w:rFonts w:ascii="Times New Roman" w:eastAsia="Times New Roman" w:hAnsi="Times New Roman" w:cs="Times New Roman"/>
          <w:lang w:eastAsia="sv-SE"/>
        </w:rPr>
        <w:t xml:space="preserve"> explored how relatives could be involved in care to improve its quality. What are your thoughts on the involvement of relatives in the care process?</w:t>
      </w:r>
    </w:p>
    <w:p w14:paraId="203621E8" w14:textId="52A567AC" w:rsidR="00A869F8" w:rsidRPr="003936AB" w:rsidRDefault="00AE5F03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In your opinion, w</w:t>
      </w:r>
      <w:r w:rsidR="00A869F8" w:rsidRPr="003936AB">
        <w:rPr>
          <w:rFonts w:ascii="Times New Roman" w:eastAsia="Times New Roman" w:hAnsi="Times New Roman" w:cs="Times New Roman"/>
          <w:lang w:eastAsia="sv-SE"/>
        </w:rPr>
        <w:t xml:space="preserve">hat other </w:t>
      </w:r>
      <w:r w:rsidR="00804BA4" w:rsidRPr="003936AB">
        <w:rPr>
          <w:rFonts w:ascii="Times New Roman" w:eastAsia="Times New Roman" w:hAnsi="Times New Roman" w:cs="Times New Roman"/>
          <w:lang w:eastAsia="sv-SE"/>
        </w:rPr>
        <w:t>stakeholders</w:t>
      </w:r>
      <w:r w:rsidR="00A869F8" w:rsidRPr="003936AB">
        <w:rPr>
          <w:rFonts w:ascii="Times New Roman" w:eastAsia="Times New Roman" w:hAnsi="Times New Roman" w:cs="Times New Roman"/>
          <w:lang w:eastAsia="sv-SE"/>
        </w:rPr>
        <w:t xml:space="preserve"> should be included in the care process?</w:t>
      </w:r>
    </w:p>
    <w:p w14:paraId="57BF91FA" w14:textId="57AA8A13" w:rsidR="00A869F8" w:rsidRPr="003936AB" w:rsidRDefault="00794AF2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What is your experience of</w:t>
      </w:r>
      <w:r w:rsidR="00A869F8" w:rsidRPr="003936AB">
        <w:rPr>
          <w:rFonts w:ascii="Times New Roman" w:eastAsia="Times New Roman" w:hAnsi="Times New Roman" w:cs="Times New Roman"/>
          <w:lang w:eastAsia="sv-SE"/>
        </w:rPr>
        <w:t xml:space="preserve"> situations where multiple care providers have been involved? </w:t>
      </w:r>
    </w:p>
    <w:p w14:paraId="6B5015B6" w14:textId="0996BC07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In what ways could technological solutions (such as interactive care plans, communication via digital platforms</w:t>
      </w:r>
      <w:r w:rsidR="00C664B8" w:rsidRPr="003936AB">
        <w:rPr>
          <w:rFonts w:ascii="Times New Roman" w:eastAsia="Times New Roman" w:hAnsi="Times New Roman" w:cs="Times New Roman"/>
          <w:lang w:eastAsia="sv-SE"/>
        </w:rPr>
        <w:t xml:space="preserve"> [</w:t>
      </w:r>
      <w:r w:rsidR="006808C5" w:rsidRPr="003936AB">
        <w:rPr>
          <w:rFonts w:ascii="Times New Roman" w:eastAsia="Times New Roman" w:hAnsi="Times New Roman" w:cs="Times New Roman"/>
          <w:lang w:eastAsia="sv-SE"/>
        </w:rPr>
        <w:t>e.g. 1177]</w:t>
      </w:r>
      <w:r w:rsidRPr="003936AB">
        <w:rPr>
          <w:rFonts w:ascii="Times New Roman" w:eastAsia="Times New Roman" w:hAnsi="Times New Roman" w:cs="Times New Roman"/>
          <w:lang w:eastAsia="sv-SE"/>
        </w:rPr>
        <w:t>, or mobile applications) facilitate or complicate communication between patients, relatives, other stakeholders, and healthcare providers?</w:t>
      </w:r>
    </w:p>
    <w:p w14:paraId="7A5DC48D" w14:textId="77777777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What information do you feel comfortable sharing? How would you prefer to share it, and who should have access to the information you share?</w:t>
      </w:r>
    </w:p>
    <w:p w14:paraId="7A4A428A" w14:textId="77777777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Tell me about the tools, support, and knowledge you believe a person at risk of suicide should have access to.</w:t>
      </w:r>
    </w:p>
    <w:p w14:paraId="0DE7A8F0" w14:textId="77777777" w:rsidR="00A869F8" w:rsidRPr="003936AB" w:rsidRDefault="00A869F8" w:rsidP="00A869F8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Finally, is there anything else that hasn’t been mentioned here that you feel is important to bring up? What other thoughts about "co-creating care" would you like to share?</w:t>
      </w:r>
    </w:p>
    <w:p w14:paraId="0D0FD41B" w14:textId="0E93FAD2" w:rsidR="00154AE6" w:rsidRPr="003936AB" w:rsidRDefault="00A869F8" w:rsidP="007C72D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sv-SE"/>
        </w:rPr>
      </w:pPr>
      <w:r w:rsidRPr="003936AB">
        <w:rPr>
          <w:rFonts w:ascii="Times New Roman" w:eastAsia="Times New Roman" w:hAnsi="Times New Roman" w:cs="Times New Roman"/>
          <w:lang w:eastAsia="sv-SE"/>
        </w:rPr>
        <w:t>Thank you for your participation. I will now conclude the recording.</w:t>
      </w:r>
    </w:p>
    <w:sectPr w:rsidR="00154AE6" w:rsidRPr="003936A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371C3" w14:textId="77777777" w:rsidR="00ED006E" w:rsidRDefault="00ED006E" w:rsidP="005441A6">
      <w:pPr>
        <w:spacing w:after="0" w:line="240" w:lineRule="auto"/>
      </w:pPr>
      <w:r>
        <w:separator/>
      </w:r>
    </w:p>
  </w:endnote>
  <w:endnote w:type="continuationSeparator" w:id="0">
    <w:p w14:paraId="77EF757A" w14:textId="77777777" w:rsidR="00ED006E" w:rsidRDefault="00ED006E" w:rsidP="005441A6">
      <w:pPr>
        <w:spacing w:after="0" w:line="240" w:lineRule="auto"/>
      </w:pPr>
      <w:r>
        <w:continuationSeparator/>
      </w:r>
    </w:p>
  </w:endnote>
  <w:endnote w:type="continuationNotice" w:id="1">
    <w:p w14:paraId="565BD06A" w14:textId="77777777" w:rsidR="00ED006E" w:rsidRDefault="00ED00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4DC1F" w14:textId="77777777" w:rsidR="00ED006E" w:rsidRDefault="00ED006E" w:rsidP="005441A6">
      <w:pPr>
        <w:spacing w:after="0" w:line="240" w:lineRule="auto"/>
      </w:pPr>
      <w:r>
        <w:separator/>
      </w:r>
    </w:p>
  </w:footnote>
  <w:footnote w:type="continuationSeparator" w:id="0">
    <w:p w14:paraId="7A3EEA18" w14:textId="77777777" w:rsidR="00ED006E" w:rsidRDefault="00ED006E" w:rsidP="005441A6">
      <w:pPr>
        <w:spacing w:after="0" w:line="240" w:lineRule="auto"/>
      </w:pPr>
      <w:r>
        <w:continuationSeparator/>
      </w:r>
    </w:p>
  </w:footnote>
  <w:footnote w:type="continuationNotice" w:id="1">
    <w:p w14:paraId="6AE51D6F" w14:textId="77777777" w:rsidR="00ED006E" w:rsidRDefault="00ED00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1392" w14:textId="0923867F" w:rsidR="00ED6CD5" w:rsidRPr="00ED6CD5" w:rsidRDefault="00ED6CD5" w:rsidP="00ED6CD5">
    <w:pPr>
      <w:pStyle w:val="Sidhuvud"/>
      <w:rPr>
        <w:rFonts w:ascii="Arial" w:hAnsi="Arial" w:cs="Arial"/>
        <w:sz w:val="20"/>
        <w:szCs w:val="20"/>
      </w:rPr>
    </w:pPr>
    <w:r w:rsidRPr="00ED6CD5">
      <w:rPr>
        <w:rFonts w:ascii="Arial" w:hAnsi="Arial" w:cs="Arial"/>
        <w:sz w:val="20"/>
        <w:szCs w:val="20"/>
      </w:rPr>
      <w:t xml:space="preserve">Person-Centered Suicide Prevention: Key Elements </w:t>
    </w:r>
  </w:p>
  <w:p w14:paraId="3567A16E" w14:textId="29A9DDC1" w:rsidR="00ED6CD5" w:rsidRPr="00ED6CD5" w:rsidRDefault="00ED6CD5" w:rsidP="00ED6CD5">
    <w:pPr>
      <w:pStyle w:val="Sidhuvud"/>
      <w:rPr>
        <w:rFonts w:ascii="Arial" w:hAnsi="Arial" w:cs="Arial"/>
        <w:sz w:val="20"/>
        <w:szCs w:val="20"/>
      </w:rPr>
    </w:pPr>
    <w:r w:rsidRPr="00ED6CD5">
      <w:rPr>
        <w:rFonts w:ascii="Arial" w:hAnsi="Arial" w:cs="Arial"/>
        <w:sz w:val="20"/>
        <w:szCs w:val="20"/>
      </w:rPr>
      <w:t xml:space="preserve">from the perspective of people living with suicidality - Supplement </w:t>
    </w:r>
    <w:r w:rsidR="002169C2">
      <w:rPr>
        <w:rFonts w:ascii="Arial" w:hAnsi="Arial" w:cs="Arial"/>
        <w:sz w:val="20"/>
        <w:szCs w:val="20"/>
      </w:rPr>
      <w:t>B</w:t>
    </w:r>
    <w:r w:rsidRPr="00ED6CD5">
      <w:rPr>
        <w:rFonts w:ascii="Arial" w:hAnsi="Arial" w:cs="Arial"/>
        <w:sz w:val="20"/>
        <w:szCs w:val="20"/>
      </w:rPr>
      <w:t>. Interview guide.</w:t>
    </w:r>
  </w:p>
  <w:p w14:paraId="3BE39F1E" w14:textId="77777777" w:rsidR="00ED6CD5" w:rsidRPr="00B87CBD" w:rsidRDefault="00ED6CD5" w:rsidP="001D60EF">
    <w:pPr>
      <w:pStyle w:val="Sidhuvud"/>
      <w:rPr>
        <w:rFonts w:ascii="Arial" w:hAnsi="Arial" w:cs="Arial"/>
        <w:sz w:val="20"/>
        <w:szCs w:val="20"/>
      </w:rPr>
    </w:pPr>
  </w:p>
  <w:p w14:paraId="5F5C2490" w14:textId="77777777" w:rsidR="00B276EC" w:rsidRPr="00B87CBD" w:rsidRDefault="00B276EC">
    <w:pPr>
      <w:pStyle w:val="Sidhuvud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072F1"/>
    <w:multiLevelType w:val="hybridMultilevel"/>
    <w:tmpl w:val="521089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B20DC"/>
    <w:multiLevelType w:val="multilevel"/>
    <w:tmpl w:val="900EE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361717"/>
    <w:multiLevelType w:val="multilevel"/>
    <w:tmpl w:val="E3420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057E5C"/>
    <w:multiLevelType w:val="multilevel"/>
    <w:tmpl w:val="A4DE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126E85"/>
    <w:multiLevelType w:val="multilevel"/>
    <w:tmpl w:val="7B96C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5842A2"/>
    <w:multiLevelType w:val="hybridMultilevel"/>
    <w:tmpl w:val="B0D6980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DF7490"/>
    <w:multiLevelType w:val="hybridMultilevel"/>
    <w:tmpl w:val="4A60CA76"/>
    <w:lvl w:ilvl="0" w:tplc="FF447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2505798">
    <w:abstractNumId w:val="6"/>
  </w:num>
  <w:num w:numId="2" w16cid:durableId="356926270">
    <w:abstractNumId w:val="7"/>
  </w:num>
  <w:num w:numId="3" w16cid:durableId="1935746355">
    <w:abstractNumId w:val="5"/>
  </w:num>
  <w:num w:numId="4" w16cid:durableId="1548100650">
    <w:abstractNumId w:val="0"/>
  </w:num>
  <w:num w:numId="5" w16cid:durableId="706026945">
    <w:abstractNumId w:val="4"/>
  </w:num>
  <w:num w:numId="6" w16cid:durableId="1875312780">
    <w:abstractNumId w:val="1"/>
  </w:num>
  <w:num w:numId="7" w16cid:durableId="4745040">
    <w:abstractNumId w:val="2"/>
  </w:num>
  <w:num w:numId="8" w16cid:durableId="12440708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453"/>
    <w:rsid w:val="00012FC1"/>
    <w:rsid w:val="000149C6"/>
    <w:rsid w:val="00031311"/>
    <w:rsid w:val="00036C22"/>
    <w:rsid w:val="00077469"/>
    <w:rsid w:val="00081C1A"/>
    <w:rsid w:val="000B1F36"/>
    <w:rsid w:val="000B5DC7"/>
    <w:rsid w:val="000C4AB7"/>
    <w:rsid w:val="00106B9E"/>
    <w:rsid w:val="00117EAA"/>
    <w:rsid w:val="00127673"/>
    <w:rsid w:val="0012780C"/>
    <w:rsid w:val="00132CCE"/>
    <w:rsid w:val="00154AE6"/>
    <w:rsid w:val="00157064"/>
    <w:rsid w:val="0016550E"/>
    <w:rsid w:val="001A1186"/>
    <w:rsid w:val="001C4483"/>
    <w:rsid w:val="001C5348"/>
    <w:rsid w:val="001D60EF"/>
    <w:rsid w:val="002169C2"/>
    <w:rsid w:val="0029409F"/>
    <w:rsid w:val="002A05C2"/>
    <w:rsid w:val="002A065C"/>
    <w:rsid w:val="002B724F"/>
    <w:rsid w:val="0035741D"/>
    <w:rsid w:val="00392358"/>
    <w:rsid w:val="003936AB"/>
    <w:rsid w:val="003A741C"/>
    <w:rsid w:val="003D78CE"/>
    <w:rsid w:val="004304F8"/>
    <w:rsid w:val="004D0339"/>
    <w:rsid w:val="004F6453"/>
    <w:rsid w:val="00536990"/>
    <w:rsid w:val="005441A6"/>
    <w:rsid w:val="005826E4"/>
    <w:rsid w:val="00591B73"/>
    <w:rsid w:val="005A2019"/>
    <w:rsid w:val="005A26D3"/>
    <w:rsid w:val="005B34D2"/>
    <w:rsid w:val="0060601C"/>
    <w:rsid w:val="00627DB4"/>
    <w:rsid w:val="00637749"/>
    <w:rsid w:val="006445A9"/>
    <w:rsid w:val="006535BC"/>
    <w:rsid w:val="006808C5"/>
    <w:rsid w:val="00694006"/>
    <w:rsid w:val="006A6674"/>
    <w:rsid w:val="006B70C2"/>
    <w:rsid w:val="006D266B"/>
    <w:rsid w:val="006D48A9"/>
    <w:rsid w:val="006F2C1A"/>
    <w:rsid w:val="0072152C"/>
    <w:rsid w:val="00776D33"/>
    <w:rsid w:val="00792800"/>
    <w:rsid w:val="00794AF2"/>
    <w:rsid w:val="007C72D8"/>
    <w:rsid w:val="007D40FF"/>
    <w:rsid w:val="00804BA4"/>
    <w:rsid w:val="008135B1"/>
    <w:rsid w:val="00854145"/>
    <w:rsid w:val="008B1818"/>
    <w:rsid w:val="008C2D92"/>
    <w:rsid w:val="008E2DCA"/>
    <w:rsid w:val="008E73C7"/>
    <w:rsid w:val="008F5985"/>
    <w:rsid w:val="00934ABF"/>
    <w:rsid w:val="009366BD"/>
    <w:rsid w:val="00962F21"/>
    <w:rsid w:val="00991C5B"/>
    <w:rsid w:val="00997E29"/>
    <w:rsid w:val="009A571B"/>
    <w:rsid w:val="009F2F31"/>
    <w:rsid w:val="009F464C"/>
    <w:rsid w:val="00A10C1B"/>
    <w:rsid w:val="00A15A4A"/>
    <w:rsid w:val="00A224CC"/>
    <w:rsid w:val="00A824A6"/>
    <w:rsid w:val="00A869F8"/>
    <w:rsid w:val="00AB7393"/>
    <w:rsid w:val="00AE5F03"/>
    <w:rsid w:val="00AF4B21"/>
    <w:rsid w:val="00B276EC"/>
    <w:rsid w:val="00B3621F"/>
    <w:rsid w:val="00B44A67"/>
    <w:rsid w:val="00B47BCD"/>
    <w:rsid w:val="00B73E5C"/>
    <w:rsid w:val="00B8516C"/>
    <w:rsid w:val="00B87CBD"/>
    <w:rsid w:val="00B92AF0"/>
    <w:rsid w:val="00B96329"/>
    <w:rsid w:val="00BA7404"/>
    <w:rsid w:val="00BB45E0"/>
    <w:rsid w:val="00BF6635"/>
    <w:rsid w:val="00C03AEB"/>
    <w:rsid w:val="00C664B8"/>
    <w:rsid w:val="00C67E96"/>
    <w:rsid w:val="00C761A6"/>
    <w:rsid w:val="00CB542C"/>
    <w:rsid w:val="00CE71F6"/>
    <w:rsid w:val="00D06E9E"/>
    <w:rsid w:val="00D146CE"/>
    <w:rsid w:val="00D4117D"/>
    <w:rsid w:val="00DB3922"/>
    <w:rsid w:val="00DE33A4"/>
    <w:rsid w:val="00E06A5D"/>
    <w:rsid w:val="00E37C69"/>
    <w:rsid w:val="00ED0066"/>
    <w:rsid w:val="00ED006E"/>
    <w:rsid w:val="00ED6CD5"/>
    <w:rsid w:val="00EF7D07"/>
    <w:rsid w:val="00F06A58"/>
    <w:rsid w:val="00F07D2A"/>
    <w:rsid w:val="00F16674"/>
    <w:rsid w:val="00F64275"/>
    <w:rsid w:val="00F761FC"/>
    <w:rsid w:val="00F96E6E"/>
    <w:rsid w:val="00FB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691C3"/>
  <w15:chartTrackingRefBased/>
  <w15:docId w15:val="{2C7DADF3-3238-4BE4-B940-FC303799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B73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10"/>
    <w:qFormat/>
    <w:rsid w:val="00D146CE"/>
    <w:pPr>
      <w:ind w:left="720"/>
      <w:contextualSpacing/>
    </w:pPr>
  </w:style>
  <w:style w:type="character" w:styleId="Fotnotsreferens">
    <w:name w:val="footnote reference"/>
    <w:basedOn w:val="Standardstycketeckensnitt"/>
    <w:uiPriority w:val="99"/>
    <w:semiHidden/>
    <w:unhideWhenUsed/>
    <w:rsid w:val="005441A6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441A6"/>
    <w:pPr>
      <w:spacing w:after="0" w:line="280" w:lineRule="atLeast"/>
    </w:pPr>
    <w:rPr>
      <w:rFonts w:ascii="Arial" w:hAnsi="Arial"/>
      <w:sz w:val="20"/>
      <w:szCs w:val="20"/>
      <w:lang w:val="sv-SE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441A6"/>
    <w:rPr>
      <w:rFonts w:ascii="Arial" w:hAnsi="Arial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3923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92358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3923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9235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1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0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36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Rex</dc:creator>
  <cp:keywords/>
  <dc:description/>
  <cp:lastModifiedBy>Malin Rex</cp:lastModifiedBy>
  <cp:revision>57</cp:revision>
  <dcterms:created xsi:type="dcterms:W3CDTF">2024-12-18T11:19:00Z</dcterms:created>
  <dcterms:modified xsi:type="dcterms:W3CDTF">2025-07-21T07:38:00Z</dcterms:modified>
</cp:coreProperties>
</file>